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1E605" w14:textId="77777777" w:rsidR="0029440E" w:rsidRDefault="0029440E">
      <w:pPr>
        <w:rPr>
          <w:rFonts w:ascii="Times New Roman" w:hAnsi="Times New Roman" w:cs="Times New Roman"/>
          <w:sz w:val="18"/>
          <w:szCs w:val="18"/>
        </w:rPr>
      </w:pPr>
    </w:p>
    <w:p w14:paraId="20B33BDB" w14:textId="08F1421C" w:rsidR="009B1366" w:rsidRPr="00EA2F43" w:rsidRDefault="0080323E">
      <w:pPr>
        <w:rPr>
          <w:rFonts w:ascii="Times New Roman" w:hAnsi="Times New Roman" w:cs="Times New Roman"/>
          <w:sz w:val="21"/>
          <w:szCs w:val="21"/>
        </w:rPr>
      </w:pPr>
      <w:r w:rsidRPr="00EA2F43">
        <w:rPr>
          <w:rFonts w:ascii="Times New Roman" w:hAnsi="Times New Roman" w:cs="Times New Roman"/>
          <w:sz w:val="21"/>
          <w:szCs w:val="21"/>
        </w:rPr>
        <w:t>Table S1. Information of 74 PRRSV-2 isolates obtained during 2015-2021 from clinical cases experiencing PRRSV outbreaks</w:t>
      </w:r>
    </w:p>
    <w:p w14:paraId="6A140E22" w14:textId="77777777" w:rsidR="0080323E" w:rsidRDefault="0080323E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060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9"/>
        <w:gridCol w:w="1840"/>
        <w:gridCol w:w="1273"/>
        <w:gridCol w:w="1273"/>
        <w:gridCol w:w="990"/>
        <w:gridCol w:w="1981"/>
        <w:gridCol w:w="1699"/>
      </w:tblGrid>
      <w:tr w:rsidR="0029440E" w:rsidRPr="00A3215F" w14:paraId="7E420762" w14:textId="77777777" w:rsidTr="00EA2F43">
        <w:trPr>
          <w:trHeight w:val="161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1153F5" w14:textId="77777777" w:rsidR="00EA2F43" w:rsidRDefault="0029440E" w:rsidP="003C45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RSV-2 </w:t>
            </w:r>
          </w:p>
          <w:p w14:paraId="796D57E5" w14:textId="1AC6C21B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 nam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D1DFE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ls for virus isolatio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86A5F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ion sit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99A58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F5 RFL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6F4FA9" w14:textId="022C3646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 </w:t>
            </w:r>
            <w:r w:rsid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bookmarkStart w:id="0" w:name="_GoBack"/>
            <w:bookmarkEnd w:id="0"/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eag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07AD45" w14:textId="77777777" w:rsidR="00EA2F43" w:rsidRDefault="0029440E" w:rsidP="003C45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"-1 PRF" signal </w:t>
            </w:r>
          </w:p>
          <w:p w14:paraId="264FBB4C" w14:textId="71CEC926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on sequenc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217791" w14:textId="77777777" w:rsidR="00EA2F43" w:rsidRDefault="0029440E" w:rsidP="003C45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</w:t>
            </w:r>
            <w:r w:rsid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k </w:t>
            </w:r>
          </w:p>
          <w:p w14:paraId="5BD10F3A" w14:textId="46790E2C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29440E" w:rsidRPr="00A3215F" w14:paraId="1B524362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2244E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5-4143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BAD13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F8659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5E70C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19661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6EA4D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B6010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19</w:t>
            </w:r>
          </w:p>
        </w:tc>
      </w:tr>
      <w:tr w:rsidR="0029440E" w:rsidRPr="00A3215F" w14:paraId="6A964479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EFD84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5-13621-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48E5D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A594D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4ABC2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207CF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67831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1D2EB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20</w:t>
            </w:r>
          </w:p>
        </w:tc>
      </w:tr>
      <w:tr w:rsidR="0029440E" w:rsidRPr="00A3215F" w14:paraId="55DAEAAC" w14:textId="77777777" w:rsidTr="00EA2F43">
        <w:trPr>
          <w:trHeight w:val="75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CDCAE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5-15871-B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EE87F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E2EC7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96740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EF53B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6A8AE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5EFB4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21</w:t>
            </w:r>
          </w:p>
        </w:tc>
      </w:tr>
      <w:tr w:rsidR="0029440E" w:rsidRPr="00A3215F" w14:paraId="5D0346E8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69A97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5-1802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962F8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AA92A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C9027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71258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B903F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D9A10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22</w:t>
            </w:r>
          </w:p>
        </w:tc>
      </w:tr>
      <w:tr w:rsidR="0029440E" w:rsidRPr="00A3215F" w14:paraId="0A36B9C2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C4296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5-28864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75C05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61AF7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952F7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8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4B9E4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G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04222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9DE3B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23</w:t>
            </w:r>
          </w:p>
        </w:tc>
      </w:tr>
      <w:tr w:rsidR="0029440E" w:rsidRPr="00A3215F" w14:paraId="206EB7B2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80F0C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5-2945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A145E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03797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57E68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33C57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2C8E0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5163C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24</w:t>
            </w:r>
          </w:p>
        </w:tc>
      </w:tr>
      <w:tr w:rsidR="0029440E" w:rsidRPr="00A3215F" w14:paraId="71400854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89E3D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5-37476-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F636C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9F2B7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52FAD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6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16D49E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G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B8968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74A08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25</w:t>
            </w:r>
          </w:p>
        </w:tc>
      </w:tr>
      <w:tr w:rsidR="0029440E" w:rsidRPr="00A3215F" w14:paraId="4F55304F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8C66D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5-4964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5133C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3BF03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17B848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976C4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21E61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83E0D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26</w:t>
            </w:r>
          </w:p>
        </w:tc>
      </w:tr>
      <w:tr w:rsidR="0029440E" w:rsidRPr="00A3215F" w14:paraId="54B81A81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2B13E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5-77874-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A655A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3113B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CDBC0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B3380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7841B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7E3B5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27</w:t>
            </w:r>
          </w:p>
        </w:tc>
      </w:tr>
      <w:tr w:rsidR="0029440E" w:rsidRPr="00A3215F" w14:paraId="736C91C9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DD97C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5-78096-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14DA7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0D653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F0B6F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2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A8D0B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5CD1C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E8A77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28</w:t>
            </w:r>
          </w:p>
        </w:tc>
      </w:tr>
      <w:tr w:rsidR="0029440E" w:rsidRPr="00A3215F" w14:paraId="612AF04D" w14:textId="77777777" w:rsidTr="00EA2F43">
        <w:trPr>
          <w:trHeight w:val="75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21AFE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6-886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65E95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B57FD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F5BDF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1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8546F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FFEE8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6DD25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29</w:t>
            </w:r>
          </w:p>
        </w:tc>
      </w:tr>
      <w:tr w:rsidR="0029440E" w:rsidRPr="00A3215F" w14:paraId="6B100E17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51A99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6-3119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E4DE9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3C895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6EC9A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3B7BE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0C9A5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89E48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30</w:t>
            </w:r>
          </w:p>
        </w:tc>
      </w:tr>
      <w:tr w:rsidR="0029440E" w:rsidRPr="00A3215F" w14:paraId="6F4A4934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F9716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6-4241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806FB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4B47A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09A38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D2FFD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AD520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31244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31</w:t>
            </w:r>
          </w:p>
        </w:tc>
      </w:tr>
      <w:tr w:rsidR="0029440E" w:rsidRPr="00A3215F" w14:paraId="669427EE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E748A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6-48574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DBE73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41348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8987F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6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3310C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G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16DB7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EF0B5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32</w:t>
            </w:r>
          </w:p>
        </w:tc>
      </w:tr>
      <w:tr w:rsidR="0029440E" w:rsidRPr="00A3215F" w14:paraId="4F78BFE3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CCCF4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6-5953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39576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DBA8A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E196B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5EA22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7E645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DC38B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33</w:t>
            </w:r>
          </w:p>
        </w:tc>
      </w:tr>
      <w:tr w:rsidR="0029440E" w:rsidRPr="00A3215F" w14:paraId="498FAB6C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66478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6-62081-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D2B44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5ABE0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3972F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FBD50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27637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1F15A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34</w:t>
            </w:r>
          </w:p>
        </w:tc>
      </w:tr>
      <w:tr w:rsidR="0029440E" w:rsidRPr="00A3215F" w14:paraId="14F2F35A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B027B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7-5531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EFD33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86F95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184AF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6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00765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B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C9B41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0DA15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35</w:t>
            </w:r>
          </w:p>
        </w:tc>
      </w:tr>
      <w:tr w:rsidR="0029440E" w:rsidRPr="00A3215F" w14:paraId="2B545C93" w14:textId="77777777" w:rsidTr="00EA2F43">
        <w:trPr>
          <w:trHeight w:val="75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6E836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7-3279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B32F9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35069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4B008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5F6ED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2C126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CC0E7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36</w:t>
            </w:r>
          </w:p>
        </w:tc>
      </w:tr>
      <w:tr w:rsidR="0029440E" w:rsidRPr="00A3215F" w14:paraId="7E4E4027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704FB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7-5551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AEF0E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5D9EF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A7848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93139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627F2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B6224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37</w:t>
            </w:r>
          </w:p>
        </w:tc>
      </w:tr>
      <w:tr w:rsidR="0029440E" w:rsidRPr="00A3215F" w14:paraId="00F01205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001F4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7-77143-G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BC3A5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17C04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382A2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B5E32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D7FF8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718B0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38</w:t>
            </w:r>
          </w:p>
        </w:tc>
      </w:tr>
      <w:tr w:rsidR="0029440E" w:rsidRPr="00A3215F" w14:paraId="3791819A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F0084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7-7715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7B84E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A6A53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1C0FF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9DFF7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5DD4F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BEE62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39</w:t>
            </w:r>
          </w:p>
        </w:tc>
      </w:tr>
      <w:tr w:rsidR="0029440E" w:rsidRPr="00A3215F" w14:paraId="550316F6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25B36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7-7921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607B0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5D1BC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007A4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5F40A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40C24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69F5A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40</w:t>
            </w:r>
          </w:p>
        </w:tc>
      </w:tr>
      <w:tr w:rsidR="0029440E" w:rsidRPr="00A3215F" w14:paraId="71CAD31E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94B3C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7-8349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C1E66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B018A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AE19A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1AFFD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D5FC0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335ED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41</w:t>
            </w:r>
          </w:p>
        </w:tc>
      </w:tr>
      <w:tr w:rsidR="0029440E" w:rsidRPr="00A3215F" w14:paraId="074C24CC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1224E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184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1E874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37EAE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3BB0C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F8BA3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0CFBF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C2A214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42</w:t>
            </w:r>
          </w:p>
        </w:tc>
      </w:tr>
      <w:tr w:rsidR="0029440E" w:rsidRPr="00A3215F" w14:paraId="1468232E" w14:textId="77777777" w:rsidTr="00EA2F43">
        <w:trPr>
          <w:trHeight w:val="75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2C64D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330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24CDC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F6AD3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6129F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92FD8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1440D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083F1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43</w:t>
            </w:r>
          </w:p>
        </w:tc>
      </w:tr>
      <w:tr w:rsidR="0029440E" w:rsidRPr="00A3215F" w14:paraId="105EC00A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1A516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460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B2F23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03924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0FAD9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8481F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87A5BA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1A489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44</w:t>
            </w:r>
          </w:p>
        </w:tc>
      </w:tr>
      <w:tr w:rsidR="0029440E" w:rsidRPr="00A3215F" w14:paraId="27A0E404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F9FF8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8114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CD756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1CC3B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8CDCC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67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FFB3D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A1F86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C31F9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45</w:t>
            </w:r>
          </w:p>
        </w:tc>
      </w:tr>
      <w:tr w:rsidR="0029440E" w:rsidRPr="00A3215F" w14:paraId="73D7373D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582B5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11533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83AA2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239C8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395C6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9BE34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6B8D5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19F4F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46</w:t>
            </w:r>
          </w:p>
        </w:tc>
      </w:tr>
      <w:tr w:rsidR="0029440E" w:rsidRPr="00A3215F" w14:paraId="35D546BF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6F101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15326-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C89EE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85541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F700F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EC058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9DD08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56CBC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47</w:t>
            </w:r>
          </w:p>
        </w:tc>
      </w:tr>
      <w:tr w:rsidR="0029440E" w:rsidRPr="00A3215F" w14:paraId="65933016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07EE1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17604-C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46E1D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52F95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34E26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DDD10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A7A91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0ECB1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48</w:t>
            </w:r>
          </w:p>
        </w:tc>
      </w:tr>
      <w:tr w:rsidR="0029440E" w:rsidRPr="00A3215F" w14:paraId="7D3EA652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A8B54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1964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4027B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412C3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4925E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40AB9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02DBE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BAFB1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49</w:t>
            </w:r>
          </w:p>
        </w:tc>
      </w:tr>
      <w:tr w:rsidR="0029440E" w:rsidRPr="00A3215F" w14:paraId="603BA6A8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7F8E4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22733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8124C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6C1BD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73E5A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3D675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B27F9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D5E84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50</w:t>
            </w:r>
          </w:p>
        </w:tc>
      </w:tr>
      <w:tr w:rsidR="0029440E" w:rsidRPr="00A3215F" w14:paraId="58E60487" w14:textId="77777777" w:rsidTr="00EA2F43">
        <w:trPr>
          <w:trHeight w:val="75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7558D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35705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DE19D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91BF3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62969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137523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5975B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05219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51</w:t>
            </w:r>
          </w:p>
        </w:tc>
      </w:tr>
      <w:tr w:rsidR="0029440E" w:rsidRPr="00A3215F" w14:paraId="37BD637A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48A01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4179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332FA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B91A6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3796F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A6A97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C0151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F7066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52</w:t>
            </w:r>
          </w:p>
        </w:tc>
      </w:tr>
      <w:tr w:rsidR="0029440E" w:rsidRPr="00A3215F" w14:paraId="08D3AD1F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9E12D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54157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46966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05D46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B2301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EC80F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D1C083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746F0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53</w:t>
            </w:r>
          </w:p>
        </w:tc>
      </w:tr>
      <w:tr w:rsidR="0029440E" w:rsidRPr="00A3215F" w14:paraId="35AF2586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A5285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56050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0AA17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E26EF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C6B2F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8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CBCBD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B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5921A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6DA06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54</w:t>
            </w:r>
          </w:p>
        </w:tc>
      </w:tr>
      <w:tr w:rsidR="0029440E" w:rsidRPr="00A3215F" w14:paraId="40122DB2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3F4F9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77867-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DBFE8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A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C0A29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2A460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CC9BB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7D641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748B5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55</w:t>
            </w:r>
          </w:p>
        </w:tc>
      </w:tr>
      <w:tr w:rsidR="0029440E" w:rsidRPr="00A3215F" w14:paraId="44D7CC52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6FDC2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8120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5CCF5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8BA91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1E247F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0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F0D26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C4D8A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7B7E4F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56</w:t>
            </w:r>
          </w:p>
        </w:tc>
      </w:tr>
      <w:tr w:rsidR="0029440E" w:rsidRPr="00A3215F" w14:paraId="1AD31712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C6318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8-8370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676D7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DDF9BD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6A5BA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49DEC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F3F6A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49F1E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57</w:t>
            </w:r>
          </w:p>
        </w:tc>
      </w:tr>
      <w:tr w:rsidR="0029440E" w:rsidRPr="00A3215F" w14:paraId="7C5E262C" w14:textId="77777777" w:rsidTr="00EA2F43">
        <w:trPr>
          <w:trHeight w:val="75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28DEB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7269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F3D4E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A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3BD9B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1C30F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8FA51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BD14B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D13EA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58</w:t>
            </w:r>
          </w:p>
        </w:tc>
      </w:tr>
      <w:tr w:rsidR="0029440E" w:rsidRPr="00A3215F" w14:paraId="44B81B07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2EB501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14156-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6C174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C532D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3B4EB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47DE0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1DB60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DD955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59</w:t>
            </w:r>
          </w:p>
        </w:tc>
      </w:tr>
      <w:tr w:rsidR="0029440E" w:rsidRPr="00A3215F" w14:paraId="116081C7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F1BA5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14353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85F9B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CA9D9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0D03E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5B583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53D84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9DBCC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60</w:t>
            </w:r>
          </w:p>
        </w:tc>
      </w:tr>
      <w:tr w:rsidR="0029440E" w:rsidRPr="00A3215F" w14:paraId="131EA411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5F747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18603-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0352B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8928B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ED016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C5A9F8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A8091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709C0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61</w:t>
            </w:r>
          </w:p>
        </w:tc>
      </w:tr>
      <w:tr w:rsidR="0029440E" w:rsidRPr="00A3215F" w14:paraId="428D0945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88ECD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20528-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F253E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89014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0219F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ABF70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305B2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26977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62</w:t>
            </w:r>
          </w:p>
        </w:tc>
      </w:tr>
      <w:tr w:rsidR="0029440E" w:rsidRPr="00A3215F" w14:paraId="52A592A5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A9648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21123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8234F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36716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A91A2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5D9B5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1E446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32384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63</w:t>
            </w:r>
          </w:p>
        </w:tc>
      </w:tr>
      <w:tr w:rsidR="0029440E" w:rsidRPr="00A3215F" w14:paraId="237E500D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F7AD2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22196-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BA18D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56E27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3BCA1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5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C40DA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4B7AF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B9D07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64</w:t>
            </w:r>
          </w:p>
        </w:tc>
      </w:tr>
      <w:tr w:rsidR="0029440E" w:rsidRPr="00A3215F" w14:paraId="75A683D5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D1C3D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23254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52BCA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1C8A0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E7A79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14905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F3111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E32F9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65</w:t>
            </w:r>
          </w:p>
        </w:tc>
      </w:tr>
      <w:tr w:rsidR="0029440E" w:rsidRPr="00A3215F" w14:paraId="0A0AE799" w14:textId="77777777" w:rsidTr="00EA2F43">
        <w:trPr>
          <w:trHeight w:val="75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1C6E8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24207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DC8028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161A0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F1A41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2FB6B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Dbet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81F14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115C3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66</w:t>
            </w:r>
          </w:p>
        </w:tc>
      </w:tr>
      <w:tr w:rsidR="0029440E" w:rsidRPr="00A3215F" w14:paraId="4BE84305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638E9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34501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62A8B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EFA7E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0A56C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B04A7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2685B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E46AF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67</w:t>
            </w:r>
          </w:p>
        </w:tc>
      </w:tr>
      <w:tr w:rsidR="0029440E" w:rsidRPr="00A3215F" w14:paraId="7771681D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60072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45041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FE87E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B09FF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BF62BB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F7C28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EF887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5336F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68</w:t>
            </w:r>
          </w:p>
        </w:tc>
      </w:tr>
      <w:tr w:rsidR="0029440E" w:rsidRPr="00A3215F" w14:paraId="04832B05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B4296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46464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A6356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5BA57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E748B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DCFB0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96387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021F9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69</w:t>
            </w:r>
          </w:p>
        </w:tc>
      </w:tr>
      <w:tr w:rsidR="0029440E" w:rsidRPr="00A3215F" w14:paraId="730BB023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7160AC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51785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A925D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B1DEBB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E7DAC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C14A0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41D5D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B691F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70</w:t>
            </w:r>
          </w:p>
        </w:tc>
      </w:tr>
      <w:tr w:rsidR="0029440E" w:rsidRPr="00A3215F" w14:paraId="651E1623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711A0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52678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FFC31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ED7AE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90559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31719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E00DA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79221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71</w:t>
            </w:r>
          </w:p>
        </w:tc>
      </w:tr>
      <w:tr w:rsidR="0029440E" w:rsidRPr="00A3215F" w14:paraId="5F1F9CE5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441CB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5322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0DCCA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71036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9C4D0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42D70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404C8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C4FCB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72</w:t>
            </w:r>
          </w:p>
        </w:tc>
      </w:tr>
      <w:tr w:rsidR="0029440E" w:rsidRPr="00A3215F" w14:paraId="4C493424" w14:textId="77777777" w:rsidTr="00EA2F43">
        <w:trPr>
          <w:trHeight w:val="75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D2E1A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SU19-59923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284D3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2706A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362B8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318AA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0A0042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CB1DF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73</w:t>
            </w:r>
          </w:p>
        </w:tc>
      </w:tr>
      <w:tr w:rsidR="0029440E" w:rsidRPr="00A3215F" w14:paraId="2149584F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6237C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66296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017F1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7573F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EF9A8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6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093E2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A1848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670C2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74</w:t>
            </w:r>
          </w:p>
        </w:tc>
      </w:tr>
      <w:tr w:rsidR="0029440E" w:rsidRPr="00A3215F" w14:paraId="2E2477F3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CD8E0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68376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CDF59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A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5355E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146E8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E09CB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E9CFE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D8E70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75</w:t>
            </w:r>
          </w:p>
        </w:tc>
      </w:tr>
      <w:tr w:rsidR="0029440E" w:rsidRPr="00A3215F" w14:paraId="62FD9BB4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1A6EC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76521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18CFC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E7554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BEDAF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4E3C1C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8CB22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9C308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76</w:t>
            </w:r>
          </w:p>
        </w:tc>
      </w:tr>
      <w:tr w:rsidR="0029440E" w:rsidRPr="00A3215F" w14:paraId="57838BB7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4B363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89830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E6C809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A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8D6D0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9BA4E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119D6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FCFC1A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44B94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77</w:t>
            </w:r>
          </w:p>
        </w:tc>
      </w:tr>
      <w:tr w:rsidR="0029440E" w:rsidRPr="00A3215F" w14:paraId="6243C254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93BF8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95000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28566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882AC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DCE68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84E6F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9E743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DD48E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78</w:t>
            </w:r>
          </w:p>
        </w:tc>
      </w:tr>
      <w:tr w:rsidR="0029440E" w:rsidRPr="00A3215F" w14:paraId="6B66FB0D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82FD1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19-98200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34166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4C25F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5A3A1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2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72926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Dbet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F66D59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71D558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79</w:t>
            </w:r>
          </w:p>
        </w:tc>
      </w:tr>
      <w:tr w:rsidR="0029440E" w:rsidRPr="00A3215F" w14:paraId="3EF5A7A2" w14:textId="77777777" w:rsidTr="00EA2F43">
        <w:trPr>
          <w:trHeight w:val="75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BA07D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0-6121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CBFFD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A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2316E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131708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B7E7F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4B4D5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E2F5A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80</w:t>
            </w:r>
          </w:p>
        </w:tc>
      </w:tr>
      <w:tr w:rsidR="0029440E" w:rsidRPr="00A3215F" w14:paraId="5842A87B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2CC7A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0-7040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F3DDF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96D1C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F9931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8D636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72C26A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3D407F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81</w:t>
            </w:r>
          </w:p>
        </w:tc>
      </w:tr>
      <w:tr w:rsidR="0029440E" w:rsidRPr="00A3215F" w14:paraId="38429171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466C6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0-22120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B9463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C8936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CC09B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1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99DCB4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8D6C0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75B8E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82</w:t>
            </w:r>
          </w:p>
        </w:tc>
      </w:tr>
      <w:tr w:rsidR="0029440E" w:rsidRPr="00A3215F" w14:paraId="62D19998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D25FA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0-22617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ABC3E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87977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C97CB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C1D72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673A1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2BB52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83</w:t>
            </w:r>
          </w:p>
        </w:tc>
      </w:tr>
      <w:tr w:rsidR="0029440E" w:rsidRPr="00A3215F" w14:paraId="2194208A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FE42F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0-26614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5B18E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A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D636D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002E4C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0F2D6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4DF8C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4EA81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84</w:t>
            </w:r>
          </w:p>
        </w:tc>
      </w:tr>
      <w:tr w:rsidR="0029440E" w:rsidRPr="00A3215F" w14:paraId="4869E3B3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AB1062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0-27093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46E77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A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2A37B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A7400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84FB49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4CEF3B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268C56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85</w:t>
            </w:r>
          </w:p>
        </w:tc>
      </w:tr>
      <w:tr w:rsidR="0029440E" w:rsidRPr="00A3215F" w14:paraId="256FD276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51175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0-28102-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F9C2E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B7887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1FA0D1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D46A51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FF8C2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B08F2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86</w:t>
            </w:r>
          </w:p>
        </w:tc>
      </w:tr>
      <w:tr w:rsidR="0029440E" w:rsidRPr="00A3215F" w14:paraId="386826FD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E9BAC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0-29147-GC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B044A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47AAD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72D07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2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B3C8D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2C734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4FA48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87</w:t>
            </w:r>
          </w:p>
        </w:tc>
      </w:tr>
      <w:tr w:rsidR="0029440E" w:rsidRPr="00A3215F" w14:paraId="1D07684E" w14:textId="77777777" w:rsidTr="00EA2F43">
        <w:trPr>
          <w:trHeight w:val="75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AC7E1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0-3231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6F264F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1D5D4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8FFF3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3F21C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FF6A4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9C9B8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88</w:t>
            </w:r>
          </w:p>
        </w:tc>
      </w:tr>
      <w:tr w:rsidR="0029440E" w:rsidRPr="00A3215F" w14:paraId="041FE6C9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393F2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0-42501-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F383AD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373AF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0DE6B0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BDB09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2C1C78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64D075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89</w:t>
            </w:r>
          </w:p>
        </w:tc>
      </w:tr>
      <w:tr w:rsidR="0029440E" w:rsidRPr="00A3215F" w14:paraId="555CA085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E54D76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1-1775-G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D99AA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0F035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00C293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F357FCE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variant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274EC29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94B12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90</w:t>
            </w:r>
          </w:p>
        </w:tc>
      </w:tr>
      <w:tr w:rsidR="0029440E" w:rsidRPr="00A3215F" w14:paraId="78CAE59E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87047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1-283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FC3A75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FF6B6F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D57107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5DF0D5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ED0CAB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0BEE8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91</w:t>
            </w:r>
          </w:p>
        </w:tc>
      </w:tr>
      <w:tr w:rsidR="0029440E" w:rsidRPr="00A3215F" w14:paraId="2F27122E" w14:textId="77777777" w:rsidTr="00EA2F43">
        <w:trPr>
          <w:trHeight w:val="117"/>
          <w:jc w:val="center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D7D52A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U21-602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5195BF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-1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EAC770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F1D4F4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835022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Cvariant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A60ABD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F6ABBC" w14:textId="77777777" w:rsidR="0029440E" w:rsidRPr="00EA2F43" w:rsidRDefault="0029440E" w:rsidP="003C4501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A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053192</w:t>
            </w:r>
          </w:p>
        </w:tc>
      </w:tr>
    </w:tbl>
    <w:p w14:paraId="0ED22D64" w14:textId="4FDA0136" w:rsidR="0080323E" w:rsidRDefault="0080323E" w:rsidP="0086528B">
      <w:pPr>
        <w:ind w:left="90"/>
        <w:rPr>
          <w:rFonts w:ascii="Times New Roman" w:hAnsi="Times New Roman" w:cs="Times New Roman"/>
          <w:sz w:val="18"/>
          <w:szCs w:val="18"/>
        </w:rPr>
      </w:pPr>
    </w:p>
    <w:p w14:paraId="731C055D" w14:textId="19C7E9B8" w:rsidR="0080323E" w:rsidRPr="0080323E" w:rsidRDefault="0080323E">
      <w:pPr>
        <w:rPr>
          <w:rFonts w:ascii="Times New Roman" w:hAnsi="Times New Roman" w:cs="Times New Roman"/>
          <w:sz w:val="18"/>
          <w:szCs w:val="18"/>
        </w:rPr>
      </w:pPr>
    </w:p>
    <w:sectPr w:rsidR="0080323E" w:rsidRPr="0080323E" w:rsidSect="00EA2F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23E"/>
    <w:rsid w:val="000E4697"/>
    <w:rsid w:val="001834BF"/>
    <w:rsid w:val="00202106"/>
    <w:rsid w:val="002410CF"/>
    <w:rsid w:val="00255165"/>
    <w:rsid w:val="0029440E"/>
    <w:rsid w:val="002A228C"/>
    <w:rsid w:val="00301E9C"/>
    <w:rsid w:val="00416E49"/>
    <w:rsid w:val="00445DB0"/>
    <w:rsid w:val="00506EA4"/>
    <w:rsid w:val="005757BD"/>
    <w:rsid w:val="005F02F0"/>
    <w:rsid w:val="00782336"/>
    <w:rsid w:val="0080323E"/>
    <w:rsid w:val="0086528B"/>
    <w:rsid w:val="008A765B"/>
    <w:rsid w:val="009B1366"/>
    <w:rsid w:val="00A17699"/>
    <w:rsid w:val="00A40EAB"/>
    <w:rsid w:val="00BD3CD6"/>
    <w:rsid w:val="00C60992"/>
    <w:rsid w:val="00CD3C23"/>
    <w:rsid w:val="00E46DC7"/>
    <w:rsid w:val="00EA2F43"/>
    <w:rsid w:val="00EF7C05"/>
    <w:rsid w:val="00F0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5F22D"/>
  <w15:chartTrackingRefBased/>
  <w15:docId w15:val="{C2BA6E3D-319D-B74C-8DDB-D499F5678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0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Xingyu</dc:creator>
  <cp:keywords/>
  <dc:description/>
  <cp:lastModifiedBy>Fang, Ying</cp:lastModifiedBy>
  <cp:revision>3</cp:revision>
  <dcterms:created xsi:type="dcterms:W3CDTF">2022-04-11T19:29:00Z</dcterms:created>
  <dcterms:modified xsi:type="dcterms:W3CDTF">2022-04-13T21:05:00Z</dcterms:modified>
</cp:coreProperties>
</file>